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99F" w:rsidRPr="00D45697" w:rsidRDefault="001C599F" w:rsidP="001C599F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1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</w:t>
      </w:r>
      <w:r w:rsidRPr="00D456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mographic data and tissue characteristics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human</w:t>
      </w: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bjects</w:t>
      </w:r>
      <w:r w:rsidRPr="00D456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270"/>
        <w:gridCol w:w="1505"/>
        <w:gridCol w:w="1505"/>
        <w:gridCol w:w="1137"/>
        <w:gridCol w:w="1620"/>
        <w:gridCol w:w="1199"/>
        <w:gridCol w:w="1232"/>
      </w:tblGrid>
      <w:tr w:rsidR="0095762C" w:rsidRPr="0095762C" w:rsidTr="0095762C">
        <w:trPr>
          <w:trHeight w:val="315"/>
        </w:trPr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1C5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</w:t>
            </w:r>
            <w:r w:rsidR="001C5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I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QI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762C" w:rsidRPr="0095762C" w:rsidRDefault="0095762C" w:rsidP="009576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, g/100 mL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762C" w:rsidRPr="0095762C" w:rsidRDefault="0095762C" w:rsidP="009576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 status</w:t>
            </w:r>
          </w:p>
        </w:tc>
      </w:tr>
      <w:tr w:rsidR="0095762C" w:rsidRPr="0095762C" w:rsidTr="0095762C">
        <w:trPr>
          <w:trHeight w:val="315"/>
        </w:trPr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rs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62C" w:rsidRPr="0095762C" w:rsidRDefault="0095762C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62C" w:rsidRPr="0095762C" w:rsidRDefault="0095762C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62C" w:rsidRPr="0095762C" w:rsidRDefault="0095762C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762C" w:rsidRPr="0095762C" w:rsidTr="000347F0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0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62C" w:rsidRPr="0095762C" w:rsidRDefault="0095762C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  <w:bookmarkStart w:id="0" w:name="_GoBack"/>
            <w:bookmarkEnd w:id="0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coholics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  <w:proofErr w:type="gram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3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  <w:proofErr w:type="gramEnd"/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0347F0" w:rsidRPr="000347F0" w:rsidTr="000347F0">
        <w:trPr>
          <w:trHeight w:val="285"/>
        </w:trPr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182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182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18262D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47F0" w:rsidRPr="000347F0" w:rsidRDefault="000347F0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</w:tbl>
    <w:p w:rsidR="0018262D" w:rsidRDefault="0018262D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762C" w:rsidRDefault="0095762C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762C">
        <w:rPr>
          <w:rFonts w:ascii="Times New Roman" w:hAnsi="Times New Roman" w:cs="Times New Roman"/>
          <w:sz w:val="24"/>
          <w:szCs w:val="24"/>
          <w:lang w:val="en-US"/>
        </w:rPr>
        <w:t>Subject Id, subject’s deper</w:t>
      </w:r>
      <w:r w:rsidR="000347F0">
        <w:rPr>
          <w:rFonts w:ascii="Times New Roman" w:hAnsi="Times New Roman" w:cs="Times New Roman"/>
          <w:sz w:val="24"/>
          <w:szCs w:val="24"/>
          <w:lang w:val="en-US"/>
        </w:rPr>
        <w:t>sonalized identification number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8262D" w:rsidRPr="0018262D">
        <w:rPr>
          <w:rFonts w:ascii="Times New Roman" w:hAnsi="Times New Roman" w:cs="Times New Roman"/>
          <w:sz w:val="24"/>
          <w:szCs w:val="24"/>
          <w:lang w:val="en-US"/>
        </w:rPr>
        <w:t>PMI, postmortem interval</w:t>
      </w:r>
      <w:r w:rsidR="0018262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8262D" w:rsidRPr="00182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>RQI, RNA quality indicator</w:t>
      </w:r>
      <w:r w:rsidR="000347F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C59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C599F">
        <w:rPr>
          <w:rFonts w:ascii="Times New Roman" w:hAnsi="Times New Roman" w:cs="Times New Roman"/>
          <w:sz w:val="24"/>
          <w:szCs w:val="24"/>
          <w:lang w:val="en-US"/>
        </w:rPr>
        <w:t>AC, blood alcohol concentration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347F0" w:rsidRDefault="000347F0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>neuronal</w:t>
      </w:r>
      <w:proofErr w:type="gramEnd"/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portions were not measured</w:t>
      </w:r>
    </w:p>
    <w:p w:rsidR="0095762C" w:rsidRPr="0095762C" w:rsidRDefault="0095762C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762C" w:rsidRPr="0095762C" w:rsidRDefault="0095762C">
      <w:pPr>
        <w:rPr>
          <w:lang w:val="en-US"/>
        </w:rPr>
      </w:pPr>
    </w:p>
    <w:sectPr w:rsidR="0095762C" w:rsidRPr="0095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62C"/>
    <w:rsid w:val="000347F0"/>
    <w:rsid w:val="0018262D"/>
    <w:rsid w:val="001C599F"/>
    <w:rsid w:val="00612012"/>
    <w:rsid w:val="007E6C57"/>
    <w:rsid w:val="0095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62C"/>
    <w:rPr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62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62C"/>
    <w:rPr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62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zov</dc:creator>
  <cp:lastModifiedBy>Igor Bazov</cp:lastModifiedBy>
  <cp:revision>4</cp:revision>
  <dcterms:created xsi:type="dcterms:W3CDTF">2017-06-16T08:44:00Z</dcterms:created>
  <dcterms:modified xsi:type="dcterms:W3CDTF">2017-06-16T10:41:00Z</dcterms:modified>
</cp:coreProperties>
</file>